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6415" w:rsidRDefault="002077B7" w:rsidP="00CF6415">
      <w:pPr>
        <w:pStyle w:val="Caption"/>
        <w:keepNext/>
      </w:pPr>
      <w:r>
        <w:t>S3</w:t>
      </w:r>
      <w:r w:rsidR="00CF6415">
        <w:t xml:space="preserve"> </w:t>
      </w:r>
      <w:r w:rsidR="00C6144D">
        <w:t xml:space="preserve">Table </w:t>
      </w:r>
      <w:r w:rsidR="00CF6415" w:rsidRPr="00DB3663">
        <w:t>Characteristics of studies excluded from results synthesis (n=11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81"/>
        <w:gridCol w:w="881"/>
        <w:gridCol w:w="1111"/>
        <w:gridCol w:w="981"/>
        <w:gridCol w:w="1168"/>
        <w:gridCol w:w="1252"/>
        <w:gridCol w:w="1253"/>
        <w:gridCol w:w="1015"/>
        <w:gridCol w:w="647"/>
        <w:gridCol w:w="616"/>
        <w:gridCol w:w="622"/>
        <w:gridCol w:w="746"/>
        <w:gridCol w:w="617"/>
        <w:gridCol w:w="496"/>
        <w:gridCol w:w="898"/>
        <w:gridCol w:w="974"/>
      </w:tblGrid>
      <w:tr w:rsidR="00CF6415" w:rsidRPr="00C01AF2" w:rsidTr="00D23F49">
        <w:trPr>
          <w:trHeight w:val="165"/>
          <w:tblHeader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Author and Year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 xml:space="preserve">Country 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Population and sit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 xml:space="preserve">Study design, sampling </w:t>
            </w:r>
            <w:r w:rsidRPr="00C01AF2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br/>
              <w:t>(n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Relevant outcomes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Relevant outcome(s) measured but not reported by employment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Covariates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Exposure and comparator(s)</w:t>
            </w:r>
          </w:p>
        </w:tc>
        <w:tc>
          <w:tcPr>
            <w:tcW w:w="0" w:type="auto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Participants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Age range, years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Comments</w:t>
            </w:r>
          </w:p>
        </w:tc>
      </w:tr>
      <w:tr w:rsidR="00CF6415" w:rsidRPr="00C01AF2" w:rsidTr="00D23F49">
        <w:trPr>
          <w:trHeight w:val="165"/>
          <w:tblHeader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proofErr w:type="gramStart"/>
            <w:r w:rsidRPr="00C01AF2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n</w:t>
            </w:r>
            <w:proofErr w:type="gramEnd"/>
            <w:r w:rsidRPr="00C01AF2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 xml:space="preserve"> (%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 xml:space="preserve">Age, mean (SD) 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</w:tr>
      <w:tr w:rsidR="00CF6415" w:rsidRPr="00C01AF2" w:rsidTr="00D23F49">
        <w:trPr>
          <w:trHeight w:val="180"/>
          <w:tblHeader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M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Wom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 xml:space="preserve">Men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Wom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 </w:t>
            </w:r>
          </w:p>
        </w:tc>
      </w:tr>
      <w:tr w:rsidR="00CF6415" w:rsidRPr="00C01AF2" w:rsidTr="00D23F49">
        <w:trPr>
          <w:trHeight w:val="16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Atkinson et al. 201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47 low- and middle-income countries (LMIC)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Urban and rural area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Cross-sectional (on data from World Health Organization (WHO) Health Surveillance Information Study (n=70 countries)),</w:t>
            </w: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br/>
              <w:t>selected on health surveillance needs</w:t>
            </w: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br/>
            </w: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br/>
            </w:r>
            <w:r w:rsidRPr="00C01AF2">
              <w:rPr>
                <w:rFonts w:eastAsia="Times New Roman" w:cs="Times New Roman"/>
                <w:sz w:val="12"/>
                <w:szCs w:val="12"/>
                <w:lang w:eastAsia="en-GB"/>
              </w:rPr>
              <w:t xml:space="preserve">(n=242,753)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Excluded:</w:t>
            </w: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 xml:space="preserve"> Physically inactive (International Physical Activity Questionnaire Score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Non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Country level:</w:t>
            </w: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 xml:space="preserve"> Human Development Index, economic development, urbanisation </w:t>
            </w: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br/>
            </w: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br/>
            </w:r>
            <w:r w:rsidRPr="00C01AF2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 xml:space="preserve">Individual level: </w:t>
            </w: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age, gender, education, income, rural/urban res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Agricul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18, 6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</w:tr>
      <w:tr w:rsidR="00CF6415" w:rsidRPr="00C01AF2" w:rsidTr="00D23F49">
        <w:trPr>
          <w:trHeight w:val="16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White-col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</w:tr>
      <w:tr w:rsidR="00CF6415" w:rsidRPr="00C01AF2" w:rsidTr="00D23F49">
        <w:trPr>
          <w:trHeight w:val="16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 xml:space="preserve"> Blue-col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</w:tr>
      <w:tr w:rsidR="00CF6415" w:rsidRPr="00C01AF2" w:rsidTr="00D23F49">
        <w:trPr>
          <w:trHeight w:val="16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 xml:space="preserve"> Homemak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</w:tr>
      <w:tr w:rsidR="00CF6415" w:rsidRPr="00C01AF2" w:rsidTr="00D23F49">
        <w:trPr>
          <w:trHeight w:val="16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Unempl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</w:tr>
      <w:tr w:rsidR="00CF6415" w:rsidRPr="00C01AF2" w:rsidTr="00D23F49">
        <w:trPr>
          <w:trHeight w:val="18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196,74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</w:tr>
      <w:tr w:rsidR="00CF6415" w:rsidRPr="00C01AF2" w:rsidTr="00D23F49">
        <w:trPr>
          <w:trHeight w:val="495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Barker et al. 2006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India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Rural village in agricultural community near Pune (</w:t>
            </w:r>
            <w:proofErr w:type="spellStart"/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Paba</w:t>
            </w:r>
            <w:proofErr w:type="spellEnd"/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)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Cross-sectional,</w:t>
            </w: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br/>
              <w:t xml:space="preserve">families from the Maternal Nutrition and </w:t>
            </w:r>
            <w:proofErr w:type="spellStart"/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Fetal</w:t>
            </w:r>
            <w:proofErr w:type="spellEnd"/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 xml:space="preserve"> Growth Study (n=797), non-random sample of married women in the village</w:t>
            </w: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br/>
            </w: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br/>
              <w:t>(n=180)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Excluded:</w:t>
            </w: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 xml:space="preserve"> Body Mass Index (BMI) (kilograms (kg)/metres (m)</w:t>
            </w:r>
            <w:r w:rsidRPr="00C01AF2">
              <w:rPr>
                <w:rFonts w:eastAsia="Times New Roman" w:cs="Times New Roman"/>
                <w:color w:val="000000"/>
                <w:sz w:val="12"/>
                <w:szCs w:val="12"/>
                <w:vertAlign w:val="superscript"/>
                <w:lang w:eastAsia="en-GB"/>
              </w:rPr>
              <w:t>2</w:t>
            </w: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)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Fruit consumption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Non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Farmin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24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6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7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FF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Reproductive age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Husband and wife pairs of child bearing age with at least one son and one daughter aged three to eight years (mainly agricultural castes)</w:t>
            </w:r>
          </w:p>
        </w:tc>
      </w:tr>
      <w:tr w:rsidR="00CF6415" w:rsidRPr="00C01AF2" w:rsidTr="00D23F49">
        <w:trPr>
          <w:trHeight w:val="345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Non-farmin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3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1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</w:tr>
      <w:tr w:rsidR="00CF6415" w:rsidRPr="00C01AF2" w:rsidTr="00D23F49">
        <w:trPr>
          <w:trHeight w:val="165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Gupta et al. 1997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Rajasthan, India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Three villages in rural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 xml:space="preserve"> </w:t>
            </w: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communities (</w:t>
            </w:r>
            <w:proofErr w:type="spellStart"/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Bagoth</w:t>
            </w:r>
            <w:proofErr w:type="spellEnd"/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 xml:space="preserve">, </w:t>
            </w:r>
            <w:proofErr w:type="spellStart"/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Badoo</w:t>
            </w:r>
            <w:proofErr w:type="spellEnd"/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 xml:space="preserve"> and </w:t>
            </w:r>
            <w:proofErr w:type="spellStart"/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Janjila</w:t>
            </w:r>
            <w:proofErr w:type="spellEnd"/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 xml:space="preserve"> in </w:t>
            </w:r>
            <w:proofErr w:type="spellStart"/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Parbatsar</w:t>
            </w:r>
            <w:proofErr w:type="spellEnd"/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 xml:space="preserve"> Tehsil, county of </w:t>
            </w:r>
            <w:proofErr w:type="spellStart"/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Nagaur</w:t>
            </w:r>
            <w:proofErr w:type="spellEnd"/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)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 xml:space="preserve">Cross-sectional, </w:t>
            </w: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br/>
              <w:t>entire communities in randomly selected villages</w:t>
            </w: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br/>
            </w: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br/>
              <w:t xml:space="preserve">(n=3,148) 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 xml:space="preserve">Excluded: </w:t>
            </w: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Coronary Heart Disease (CHD)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sz w:val="12"/>
                <w:szCs w:val="12"/>
                <w:lang w:eastAsia="en-GB"/>
              </w:rPr>
              <w:t>Alcohol, diastolic blood pressure (DBP), family history of diabetes and CHD and High-Density Lipoprotein (HDL), history of diabetes, tobacco, physical activity (PA); hypertension, Low-Density Lipoprotein (LDL), obesity, systolic blood pressure (SBP), total cholesterol (TC), triglycerides (TG), waist-to-hip-ratio (WHR)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Age, gender, education, anger/grief, prayer habit, family structure, religion, marital status, vegetarianism and intake of Ghee, (depression, stressful life events, housing and Yoga practice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Agricultur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1,3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18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1,48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&gt;20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 xml:space="preserve">Desert population. Engage in farming activities for two to three months per year </w:t>
            </w: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br/>
            </w: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br/>
              <w:t>Low response rate for women (59.2%)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 xml:space="preserve"> </w:t>
            </w: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due to Purdah custom (religious seclusion of women)</w:t>
            </w:r>
          </w:p>
        </w:tc>
      </w:tr>
      <w:tr w:rsidR="00CF6415" w:rsidRPr="00C01AF2" w:rsidTr="00D23F49">
        <w:trPr>
          <w:trHeight w:val="165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Busines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37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1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39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</w:tr>
      <w:tr w:rsidR="00CF6415" w:rsidRPr="00C01AF2" w:rsidTr="00D23F49">
        <w:trPr>
          <w:trHeight w:val="165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Professiona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</w:tr>
      <w:tr w:rsidR="00CF6415" w:rsidRPr="00C01AF2" w:rsidTr="00D23F49">
        <w:trPr>
          <w:trHeight w:val="165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Governmen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29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3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32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</w:tr>
      <w:tr w:rsidR="00CF6415" w:rsidRPr="00C01AF2" w:rsidTr="00D23F49">
        <w:trPr>
          <w:trHeight w:val="165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Househol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93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93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</w:tr>
      <w:tr w:rsidR="00CF6415" w:rsidRPr="00C01AF2" w:rsidTr="00D23F49">
        <w:trPr>
          <w:trHeight w:val="18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 xml:space="preserve">Total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1,98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1,16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3,14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39.87 (15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36.81 (3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38.73 (14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</w:tr>
      <w:tr w:rsidR="00CF6415" w:rsidRPr="00C01AF2" w:rsidTr="00D23F49">
        <w:trPr>
          <w:trHeight w:val="165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  <w:lang w:eastAsia="en-GB"/>
              </w:rPr>
            </w:pPr>
            <w:proofErr w:type="spellStart"/>
            <w:r w:rsidRPr="00C01AF2">
              <w:rPr>
                <w:rFonts w:eastAsia="Times New Roman" w:cs="Times New Roman"/>
                <w:sz w:val="12"/>
                <w:szCs w:val="12"/>
                <w:lang w:eastAsia="en-GB"/>
              </w:rPr>
              <w:t>Panwar</w:t>
            </w:r>
            <w:proofErr w:type="spellEnd"/>
            <w:r w:rsidRPr="00C01AF2">
              <w:rPr>
                <w:rFonts w:eastAsia="Times New Roman" w:cs="Times New Roman"/>
                <w:sz w:val="12"/>
                <w:szCs w:val="12"/>
                <w:lang w:eastAsia="en-GB"/>
              </w:rPr>
              <w:t xml:space="preserve"> &amp; </w:t>
            </w:r>
            <w:proofErr w:type="spellStart"/>
            <w:r w:rsidRPr="00C01AF2">
              <w:rPr>
                <w:rFonts w:eastAsia="Times New Roman" w:cs="Times New Roman"/>
                <w:sz w:val="12"/>
                <w:szCs w:val="12"/>
                <w:lang w:eastAsia="en-GB"/>
              </w:rPr>
              <w:t>Punia</w:t>
            </w:r>
            <w:proofErr w:type="spellEnd"/>
            <w:r w:rsidRPr="00C01AF2">
              <w:rPr>
                <w:rFonts w:eastAsia="Times New Roman" w:cs="Times New Roman"/>
                <w:sz w:val="12"/>
                <w:szCs w:val="12"/>
                <w:lang w:eastAsia="en-GB"/>
              </w:rPr>
              <w:t xml:space="preserve"> 1998a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sz w:val="12"/>
                <w:szCs w:val="12"/>
                <w:lang w:eastAsia="en-GB"/>
              </w:rPr>
              <w:t xml:space="preserve">Orissa, </w:t>
            </w:r>
            <w:r w:rsidRPr="00C01AF2">
              <w:rPr>
                <w:rFonts w:eastAsia="Times New Roman" w:cs="Times New Roman"/>
                <w:sz w:val="12"/>
                <w:szCs w:val="12"/>
                <w:lang w:eastAsia="en-GB"/>
              </w:rPr>
              <w:br/>
              <w:t>India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sz w:val="12"/>
                <w:szCs w:val="12"/>
                <w:lang w:eastAsia="en-GB"/>
              </w:rPr>
              <w:t>Pregnant women from six rural farming/non-farming villages in Haryana State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sz w:val="12"/>
                <w:szCs w:val="12"/>
                <w:lang w:eastAsia="en-GB"/>
              </w:rPr>
              <w:t>Cross-sectional,</w:t>
            </w:r>
            <w:r w:rsidRPr="00C01AF2">
              <w:rPr>
                <w:rFonts w:eastAsia="Times New Roman" w:cs="Times New Roman"/>
                <w:sz w:val="12"/>
                <w:szCs w:val="12"/>
                <w:lang w:eastAsia="en-GB"/>
              </w:rPr>
              <w:br/>
              <w:t>sampling methods not available (N/A)</w:t>
            </w:r>
            <w:r w:rsidRPr="00C01AF2">
              <w:rPr>
                <w:rFonts w:eastAsia="Times New Roman" w:cs="Times New Roman"/>
                <w:sz w:val="12"/>
                <w:szCs w:val="12"/>
                <w:lang w:eastAsia="en-GB"/>
              </w:rPr>
              <w:br/>
            </w:r>
            <w:r w:rsidRPr="00C01AF2">
              <w:rPr>
                <w:rFonts w:eastAsia="Times New Roman" w:cs="Times New Roman"/>
                <w:sz w:val="12"/>
                <w:szCs w:val="12"/>
                <w:lang w:eastAsia="en-GB"/>
              </w:rPr>
              <w:lastRenderedPageBreak/>
              <w:br/>
              <w:t>(n=90)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b/>
                <w:bCs/>
                <w:sz w:val="12"/>
                <w:szCs w:val="12"/>
                <w:lang w:eastAsia="en-GB"/>
              </w:rPr>
              <w:lastRenderedPageBreak/>
              <w:t xml:space="preserve">Excluded: </w:t>
            </w:r>
            <w:r w:rsidRPr="00C01AF2">
              <w:rPr>
                <w:rFonts w:eastAsia="Times New Roman" w:cs="Times New Roman"/>
                <w:sz w:val="12"/>
                <w:szCs w:val="12"/>
                <w:lang w:eastAsia="en-GB"/>
              </w:rPr>
              <w:t>fruit consumption (grams (g)/day (d)), vegetable consumption (g/d)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sz w:val="12"/>
                <w:szCs w:val="12"/>
                <w:lang w:eastAsia="en-GB"/>
              </w:rPr>
              <w:t>None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sz w:val="12"/>
                <w:szCs w:val="12"/>
                <w:lang w:eastAsia="en-GB"/>
              </w:rPr>
              <w:t>Non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sz w:val="12"/>
                <w:szCs w:val="12"/>
                <w:lang w:eastAsia="en-GB"/>
              </w:rPr>
              <w:t>Farmin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sz w:val="12"/>
                <w:szCs w:val="12"/>
                <w:lang w:eastAsia="en-GB"/>
              </w:rPr>
              <w:t>4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sz w:val="12"/>
                <w:szCs w:val="12"/>
                <w:lang w:eastAsia="en-GB"/>
              </w:rPr>
              <w:t xml:space="preserve">Reproductive age 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sz w:val="12"/>
                <w:szCs w:val="12"/>
                <w:lang w:eastAsia="en-GB"/>
              </w:rPr>
              <w:t>Pregnant women</w:t>
            </w:r>
          </w:p>
        </w:tc>
      </w:tr>
      <w:tr w:rsidR="00CF6415" w:rsidRPr="00C01AF2" w:rsidTr="00D23F49">
        <w:trPr>
          <w:trHeight w:val="18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sz w:val="12"/>
                <w:szCs w:val="12"/>
                <w:lang w:eastAsia="en-GB"/>
              </w:rPr>
              <w:t>Non-farmin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sz w:val="12"/>
                <w:szCs w:val="12"/>
                <w:lang w:eastAsia="en-GB"/>
              </w:rPr>
              <w:t>4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eastAsia="en-GB"/>
              </w:rPr>
            </w:pPr>
          </w:p>
        </w:tc>
      </w:tr>
      <w:tr w:rsidR="00CF6415" w:rsidRPr="00C01AF2" w:rsidTr="00D23F49">
        <w:trPr>
          <w:trHeight w:val="165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  <w:lang w:eastAsia="en-GB"/>
              </w:rPr>
            </w:pPr>
            <w:proofErr w:type="spellStart"/>
            <w:r w:rsidRPr="00C01AF2">
              <w:rPr>
                <w:rFonts w:eastAsia="Times New Roman" w:cs="Times New Roman"/>
                <w:sz w:val="12"/>
                <w:szCs w:val="12"/>
                <w:lang w:eastAsia="en-GB"/>
              </w:rPr>
              <w:t>Panwar</w:t>
            </w:r>
            <w:proofErr w:type="spellEnd"/>
            <w:r w:rsidRPr="00C01AF2">
              <w:rPr>
                <w:rFonts w:eastAsia="Times New Roman" w:cs="Times New Roman"/>
                <w:sz w:val="12"/>
                <w:szCs w:val="12"/>
                <w:lang w:eastAsia="en-GB"/>
              </w:rPr>
              <w:t xml:space="preserve"> &amp; </w:t>
            </w:r>
            <w:proofErr w:type="spellStart"/>
            <w:r w:rsidRPr="00C01AF2">
              <w:rPr>
                <w:rFonts w:eastAsia="Times New Roman" w:cs="Times New Roman"/>
                <w:sz w:val="12"/>
                <w:szCs w:val="12"/>
                <w:lang w:eastAsia="en-GB"/>
              </w:rPr>
              <w:t>Punia</w:t>
            </w:r>
            <w:proofErr w:type="spellEnd"/>
            <w:r w:rsidRPr="00C01AF2">
              <w:rPr>
                <w:rFonts w:eastAsia="Times New Roman" w:cs="Times New Roman"/>
                <w:sz w:val="12"/>
                <w:szCs w:val="12"/>
                <w:lang w:eastAsia="en-GB"/>
              </w:rPr>
              <w:t xml:space="preserve"> 1998b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sz w:val="12"/>
                <w:szCs w:val="12"/>
                <w:lang w:eastAsia="en-GB"/>
              </w:rPr>
              <w:t xml:space="preserve">Orissa, </w:t>
            </w:r>
            <w:r w:rsidRPr="00C01AF2">
              <w:rPr>
                <w:rFonts w:eastAsia="Times New Roman" w:cs="Times New Roman"/>
                <w:sz w:val="12"/>
                <w:szCs w:val="12"/>
                <w:lang w:eastAsia="en-GB"/>
              </w:rPr>
              <w:br/>
              <w:t>Indi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sz w:val="12"/>
                <w:szCs w:val="12"/>
                <w:lang w:eastAsia="en-GB"/>
              </w:rPr>
              <w:t>Pregnant women from six rural farming/non-farming villages in Haryana Stat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sz w:val="12"/>
                <w:szCs w:val="12"/>
                <w:lang w:eastAsia="en-GB"/>
              </w:rPr>
              <w:t>Cross-sectional,</w:t>
            </w:r>
            <w:r w:rsidRPr="00C01AF2">
              <w:rPr>
                <w:rFonts w:eastAsia="Times New Roman" w:cs="Times New Roman"/>
                <w:sz w:val="12"/>
                <w:szCs w:val="12"/>
                <w:lang w:eastAsia="en-GB"/>
              </w:rPr>
              <w:br/>
              <w:t xml:space="preserve">sampling methods N/A </w:t>
            </w:r>
            <w:r w:rsidRPr="00C01AF2">
              <w:rPr>
                <w:rFonts w:eastAsia="Times New Roman" w:cs="Times New Roman"/>
                <w:sz w:val="12"/>
                <w:szCs w:val="12"/>
                <w:lang w:eastAsia="en-GB"/>
              </w:rPr>
              <w:br/>
            </w:r>
            <w:r w:rsidRPr="00C01AF2">
              <w:rPr>
                <w:rFonts w:eastAsia="Times New Roman" w:cs="Times New Roman"/>
                <w:sz w:val="12"/>
                <w:szCs w:val="12"/>
                <w:lang w:eastAsia="en-GB"/>
              </w:rPr>
              <w:br/>
              <w:t>(n=90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sz w:val="12"/>
                <w:szCs w:val="12"/>
                <w:lang w:eastAsia="en-GB"/>
              </w:rPr>
              <w:t>Excluded: ascorbic acid (milligrams (mg)/d), folic acid (micrograms (µg)/d), riboflavin (mg/d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sz w:val="12"/>
                <w:szCs w:val="12"/>
                <w:lang w:eastAsia="en-GB"/>
              </w:rPr>
              <w:t>Non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sz w:val="12"/>
                <w:szCs w:val="12"/>
                <w:lang w:eastAsia="en-GB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sz w:val="12"/>
                <w:szCs w:val="12"/>
                <w:lang w:eastAsia="en-GB"/>
              </w:rPr>
              <w:t>Farmin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sz w:val="12"/>
                <w:szCs w:val="12"/>
                <w:lang w:eastAsia="en-GB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sz w:val="12"/>
                <w:szCs w:val="12"/>
                <w:lang w:eastAsia="en-GB"/>
              </w:rPr>
              <w:t>Reproductive age</w:t>
            </w:r>
            <w:r w:rsidRPr="00C01AF2">
              <w:rPr>
                <w:rFonts w:eastAsia="Times New Roman" w:cs="Times New Roman"/>
                <w:color w:val="FF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sz w:val="12"/>
                <w:szCs w:val="12"/>
                <w:lang w:eastAsia="en-GB"/>
              </w:rPr>
              <w:t>Pregnant women</w:t>
            </w:r>
          </w:p>
        </w:tc>
      </w:tr>
      <w:tr w:rsidR="00CF6415" w:rsidRPr="00C01AF2" w:rsidTr="00D23F49">
        <w:trPr>
          <w:trHeight w:val="165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sz w:val="12"/>
                <w:szCs w:val="12"/>
                <w:lang w:eastAsia="en-GB"/>
              </w:rPr>
              <w:t>Non-farmin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sz w:val="12"/>
                <w:szCs w:val="12"/>
                <w:lang w:eastAsia="en-GB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eastAsia="en-GB"/>
              </w:rPr>
            </w:pPr>
          </w:p>
        </w:tc>
      </w:tr>
      <w:tr w:rsidR="00CF6415" w:rsidRPr="00C01AF2" w:rsidTr="00D23F49">
        <w:trPr>
          <w:trHeight w:val="18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eastAsia="en-GB"/>
              </w:rPr>
            </w:pPr>
          </w:p>
        </w:tc>
      </w:tr>
      <w:tr w:rsidR="00CF6415" w:rsidRPr="00C01AF2" w:rsidTr="00D23F49">
        <w:trPr>
          <w:trHeight w:val="165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Poulter</w:t>
            </w:r>
            <w:proofErr w:type="spellEnd"/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 xml:space="preserve"> et al. 1984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Nyanza Province, Kenya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 xml:space="preserve">35 rural villages in </w:t>
            </w:r>
            <w:proofErr w:type="spellStart"/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Siaya</w:t>
            </w:r>
            <w:proofErr w:type="spellEnd"/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 xml:space="preserve"> District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 xml:space="preserve">Cross-sectional, </w:t>
            </w: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br/>
              <w:t>random sample of Lou tribe (rural) and volunteers of potential (Lou) migrants (rural)</w:t>
            </w: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br/>
            </w: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br/>
              <w:t>(n=2,334)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b/>
                <w:bCs/>
                <w:sz w:val="12"/>
                <w:szCs w:val="12"/>
                <w:lang w:eastAsia="en-GB"/>
              </w:rPr>
              <w:t xml:space="preserve"> Excluded:</w:t>
            </w:r>
            <w:r w:rsidRPr="00C01AF2">
              <w:rPr>
                <w:rFonts w:eastAsia="Times New Roman" w:cs="Times New Roman"/>
                <w:sz w:val="12"/>
                <w:szCs w:val="12"/>
                <w:lang w:eastAsia="en-GB"/>
              </w:rPr>
              <w:t xml:space="preserve"> BMI (kg/m</w:t>
            </w:r>
            <w:r w:rsidRPr="00C01AF2">
              <w:rPr>
                <w:rFonts w:eastAsia="Times New Roman" w:cs="Times New Roman"/>
                <w:sz w:val="12"/>
                <w:szCs w:val="12"/>
                <w:vertAlign w:val="superscript"/>
                <w:lang w:eastAsia="en-GB"/>
              </w:rPr>
              <w:t>2</w:t>
            </w:r>
            <w:r w:rsidRPr="00C01AF2">
              <w:rPr>
                <w:rFonts w:eastAsia="Times New Roman" w:cs="Times New Roman"/>
                <w:sz w:val="12"/>
                <w:szCs w:val="12"/>
                <w:lang w:eastAsia="en-GB"/>
              </w:rPr>
              <w:t>), DBP (millimetre mercury (mmHg)) (age-adjusted), SBP (mmHg) (age-adjusted)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sz w:val="12"/>
                <w:szCs w:val="12"/>
                <w:lang w:eastAsia="en-GB"/>
              </w:rPr>
              <w:t>None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 xml:space="preserve">Age, education, sodium level, potassium level, </w:t>
            </w:r>
            <w:proofErr w:type="spellStart"/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sodium:potasium</w:t>
            </w:r>
            <w:proofErr w:type="spellEnd"/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 xml:space="preserve"> ratio, weigh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Land work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≥17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Occupation data missing for 37% of participants</w:t>
            </w: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br/>
            </w: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br/>
              <w:t>Combines participants sampled by two methods (861 men and women from census and 1473 male volunteers)</w:t>
            </w:r>
          </w:p>
        </w:tc>
      </w:tr>
      <w:tr w:rsidR="00CF6415" w:rsidRPr="00C01AF2" w:rsidTr="00D23F49">
        <w:trPr>
          <w:trHeight w:val="825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Other work (teaching, machinery maintenance, lorry driving etc.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</w:tr>
      <w:tr w:rsidR="00CF6415" w:rsidRPr="00C01AF2" w:rsidTr="00D23F49">
        <w:trPr>
          <w:trHeight w:val="18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Tota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2,33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</w:tr>
      <w:tr w:rsidR="00CF6415" w:rsidRPr="00C01AF2" w:rsidTr="00D23F49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Pritchard et al. 201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 xml:space="preserve">Himachal Pradesh and </w:t>
            </w:r>
            <w:proofErr w:type="spellStart"/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Uttarakhand</w:t>
            </w:r>
            <w:proofErr w:type="spellEnd"/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, Indi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 xml:space="preserve">Two (anonymous) rural villages, on each side of the boundary between Himachal Pradesh and </w:t>
            </w:r>
            <w:proofErr w:type="spellStart"/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Uttarakhand</w:t>
            </w:r>
            <w:proofErr w:type="spellEnd"/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Cross-sectional (of cohort),</w:t>
            </w: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br/>
              <w:t>three-stage households (HH) baseline random survey strategy (purpose sampling of villages)</w:t>
            </w: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br/>
            </w: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br/>
              <w:t>(n=123 HHs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 xml:space="preserve">Excluded: </w:t>
            </w: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fruits (kilojoules (KJ)/d), vegetables (KJ/d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sz w:val="12"/>
                <w:szCs w:val="12"/>
                <w:lang w:eastAsia="en-GB"/>
              </w:rPr>
              <w:t>Non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sz w:val="12"/>
                <w:szCs w:val="12"/>
                <w:lang w:eastAsia="en-GB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HH farming own plo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 xml:space="preserve">Adult HH members, adjusted for children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Men, women and children (results are adjusted for infants and children)</w:t>
            </w: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br/>
            </w: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br/>
              <w:t>Villages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 xml:space="preserve"> </w:t>
            </w: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differ markedly in history of landholding, social patterning of land and food insecurity</w:t>
            </w:r>
          </w:p>
        </w:tc>
      </w:tr>
      <w:tr w:rsidR="00CF6415" w:rsidRPr="00C01AF2" w:rsidTr="00D23F49">
        <w:trPr>
          <w:trHeight w:val="495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HH farming other’s land/ share-croppin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</w:tr>
      <w:tr w:rsidR="00CF6415" w:rsidRPr="00C01AF2" w:rsidTr="00D23F49">
        <w:trPr>
          <w:trHeight w:val="825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HH with one or more non-agricultural livelihood sourc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</w:tr>
      <w:tr w:rsidR="00CF6415" w:rsidRPr="00C01AF2" w:rsidTr="00D23F49">
        <w:trPr>
          <w:trHeight w:val="825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HH farming own plot and one or more non-farm livelihood sourc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</w:tr>
      <w:tr w:rsidR="00CF6415" w:rsidRPr="00C01AF2" w:rsidTr="00D23F49">
        <w:trPr>
          <w:trHeight w:val="18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 xml:space="preserve">Total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123 HH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</w:tr>
      <w:tr w:rsidR="00CF6415" w:rsidRPr="00C01AF2" w:rsidTr="00D23F49">
        <w:trPr>
          <w:trHeight w:val="165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Sengupta</w:t>
            </w:r>
            <w:proofErr w:type="spellEnd"/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 xml:space="preserve"> 201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 xml:space="preserve"> Andhra Pradesh and West Bengal, India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 xml:space="preserve">Fishermen from rural </w:t>
            </w:r>
            <w:proofErr w:type="spellStart"/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Araku</w:t>
            </w:r>
            <w:proofErr w:type="spellEnd"/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 xml:space="preserve"> valley of Visakhapatnam District,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 xml:space="preserve"> </w:t>
            </w: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Andhra Pradesh and urban college students from Kolkata, West Bengal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Cross-sectional,</w:t>
            </w: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br/>
              <w:t>random sample (site selection N/A)</w:t>
            </w: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br/>
            </w: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br/>
              <w:t>(n=50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 xml:space="preserve">Excluded: </w:t>
            </w: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BMI (kg/m</w:t>
            </w:r>
            <w:r w:rsidRPr="00C01AF2">
              <w:rPr>
                <w:rFonts w:eastAsia="Times New Roman" w:cs="Times New Roman"/>
                <w:color w:val="000000"/>
                <w:sz w:val="12"/>
                <w:szCs w:val="12"/>
                <w:vertAlign w:val="superscript"/>
                <w:lang w:eastAsia="en-GB"/>
              </w:rPr>
              <w:t>2</w:t>
            </w: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), DBP (mmHg), energy expenditure (EE) (kcal minute (min)</w:t>
            </w:r>
            <w:r w:rsidRPr="00C01AF2">
              <w:rPr>
                <w:rFonts w:eastAsia="Times New Roman" w:cs="Times New Roman"/>
                <w:color w:val="000000"/>
                <w:sz w:val="12"/>
                <w:szCs w:val="12"/>
                <w:vertAlign w:val="superscript"/>
                <w:lang w:eastAsia="en-GB"/>
              </w:rPr>
              <w:t>-2</w:t>
            </w: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), % Body fat (% BF) (%) (age adjusted), SBP (mmHg), waist circumference (WC) (centimetres (cm)), WHR</w:t>
            </w:r>
          </w:p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sz w:val="12"/>
                <w:szCs w:val="12"/>
                <w:lang w:eastAsia="en-GB"/>
              </w:rPr>
              <w:t>Non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Fisherme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22.8 (1.9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Non-smokers</w:t>
            </w: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br/>
            </w: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br/>
              <w:t xml:space="preserve">Students are different samples from the same college as other studies by </w:t>
            </w:r>
            <w:proofErr w:type="spellStart"/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Sengupta</w:t>
            </w:r>
            <w:proofErr w:type="spellEnd"/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 xml:space="preserve"> and colleagues</w:t>
            </w:r>
          </w:p>
        </w:tc>
      </w:tr>
      <w:tr w:rsidR="00CF6415" w:rsidRPr="00C01AF2" w:rsidTr="00D23F49">
        <w:trPr>
          <w:trHeight w:val="165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College student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21.9 (2.2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</w:tr>
      <w:tr w:rsidR="00CF6415" w:rsidRPr="00C01AF2" w:rsidTr="00D23F49">
        <w:trPr>
          <w:trHeight w:val="165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</w:tr>
      <w:tr w:rsidR="00CF6415" w:rsidRPr="00C01AF2" w:rsidTr="00D23F49">
        <w:trPr>
          <w:trHeight w:val="165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</w:tr>
      <w:tr w:rsidR="00CF6415" w:rsidRPr="00C01AF2" w:rsidTr="00D23F49">
        <w:trPr>
          <w:trHeight w:val="165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</w:tr>
      <w:tr w:rsidR="00CF6415" w:rsidRPr="00C01AF2" w:rsidTr="00D23F49">
        <w:trPr>
          <w:trHeight w:val="165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</w:tr>
      <w:tr w:rsidR="00CF6415" w:rsidRPr="00C01AF2" w:rsidTr="00D23F49">
        <w:trPr>
          <w:trHeight w:val="18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</w:tr>
      <w:tr w:rsidR="00CF6415" w:rsidRPr="00C01AF2" w:rsidTr="00D23F49">
        <w:trPr>
          <w:trHeight w:val="165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Sengupta</w:t>
            </w:r>
            <w:proofErr w:type="spellEnd"/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 xml:space="preserve"> &amp; </w:t>
            </w:r>
            <w:proofErr w:type="spellStart"/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Sahoo</w:t>
            </w:r>
            <w:proofErr w:type="spellEnd"/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 xml:space="preserve"> 201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 xml:space="preserve">Orissa and West Bengal, India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 xml:space="preserve">Fishermen slum in rural </w:t>
            </w:r>
            <w:proofErr w:type="spellStart"/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Puri</w:t>
            </w:r>
            <w:proofErr w:type="spellEnd"/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 xml:space="preserve">, Orissa and urban college students from </w:t>
            </w: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lastRenderedPageBreak/>
              <w:t xml:space="preserve">Kolkata, West Bengal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lastRenderedPageBreak/>
              <w:t>Cross-sectional,</w:t>
            </w: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br/>
              <w:t>random sample (site selection N/A)</w:t>
            </w: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br/>
            </w: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lastRenderedPageBreak/>
              <w:br/>
              <w:t>(n=30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lastRenderedPageBreak/>
              <w:t xml:space="preserve">Excluded: </w:t>
            </w: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BMI (Kg/m</w:t>
            </w:r>
            <w:r w:rsidRPr="00C01AF2">
              <w:rPr>
                <w:rFonts w:eastAsia="Times New Roman" w:cs="Times New Roman"/>
                <w:color w:val="000000"/>
                <w:sz w:val="12"/>
                <w:szCs w:val="12"/>
                <w:vertAlign w:val="superscript"/>
                <w:lang w:eastAsia="en-GB"/>
              </w:rPr>
              <w:t>2</w:t>
            </w: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), DBP (mmHg), EE (kcal min</w:t>
            </w:r>
            <w:r w:rsidRPr="00C01AF2">
              <w:rPr>
                <w:rFonts w:eastAsia="Times New Roman" w:cs="Times New Roman"/>
                <w:color w:val="000000"/>
                <w:sz w:val="12"/>
                <w:szCs w:val="12"/>
                <w:vertAlign w:val="superscript"/>
                <w:lang w:eastAsia="en-GB"/>
              </w:rPr>
              <w:t>-2</w:t>
            </w: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), % BF (%)</w:t>
            </w:r>
            <w:r w:rsidRPr="00C01AF2">
              <w:rPr>
                <w:rFonts w:eastAsia="Times New Roman" w:cs="Times New Roman"/>
                <w:color w:val="FF0000"/>
                <w:sz w:val="12"/>
                <w:szCs w:val="12"/>
                <w:lang w:eastAsia="en-GB"/>
              </w:rPr>
              <w:t xml:space="preserve"> </w:t>
            </w:r>
            <w:r w:rsidRPr="00C01AF2">
              <w:rPr>
                <w:rFonts w:eastAsia="Times New Roman" w:cs="Times New Roman"/>
                <w:sz w:val="12"/>
                <w:szCs w:val="12"/>
                <w:lang w:eastAsia="en-GB"/>
              </w:rPr>
              <w:lastRenderedPageBreak/>
              <w:t>(age adjusted), SBP (mmHg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sz w:val="12"/>
                <w:szCs w:val="12"/>
                <w:lang w:eastAsia="en-GB"/>
              </w:rPr>
              <w:lastRenderedPageBreak/>
              <w:t>Non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sz w:val="12"/>
                <w:szCs w:val="12"/>
                <w:lang w:eastAsia="en-GB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Fishermen (slum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22.2 (2.7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18, 2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sz w:val="12"/>
                <w:szCs w:val="12"/>
                <w:lang w:eastAsia="en-GB"/>
              </w:rPr>
              <w:t>Non-smokers</w:t>
            </w:r>
            <w:r w:rsidRPr="00C01AF2">
              <w:rPr>
                <w:rFonts w:eastAsia="Times New Roman" w:cs="Times New Roman"/>
                <w:sz w:val="12"/>
                <w:szCs w:val="12"/>
                <w:lang w:eastAsia="en-GB"/>
              </w:rPr>
              <w:br/>
            </w:r>
            <w:r w:rsidRPr="00C01AF2">
              <w:rPr>
                <w:rFonts w:eastAsia="Times New Roman" w:cs="Times New Roman"/>
                <w:sz w:val="12"/>
                <w:szCs w:val="12"/>
                <w:lang w:eastAsia="en-GB"/>
              </w:rPr>
              <w:br/>
              <w:t xml:space="preserve">Students are different samples from </w:t>
            </w:r>
            <w:r w:rsidRPr="00C01AF2">
              <w:rPr>
                <w:rFonts w:eastAsia="Times New Roman" w:cs="Times New Roman"/>
                <w:sz w:val="12"/>
                <w:szCs w:val="12"/>
                <w:lang w:eastAsia="en-GB"/>
              </w:rPr>
              <w:lastRenderedPageBreak/>
              <w:t xml:space="preserve">the same college as other studies by </w:t>
            </w:r>
            <w:proofErr w:type="spellStart"/>
            <w:r w:rsidRPr="00C01AF2">
              <w:rPr>
                <w:rFonts w:eastAsia="Times New Roman" w:cs="Times New Roman"/>
                <w:sz w:val="12"/>
                <w:szCs w:val="12"/>
                <w:lang w:eastAsia="en-GB"/>
              </w:rPr>
              <w:t>Sengupta</w:t>
            </w:r>
            <w:proofErr w:type="spellEnd"/>
            <w:r w:rsidRPr="00C01AF2">
              <w:rPr>
                <w:rFonts w:eastAsia="Times New Roman" w:cs="Times New Roman"/>
                <w:sz w:val="12"/>
                <w:szCs w:val="12"/>
                <w:lang w:eastAsia="en-GB"/>
              </w:rPr>
              <w:t xml:space="preserve"> and colleagues</w:t>
            </w:r>
          </w:p>
        </w:tc>
      </w:tr>
      <w:tr w:rsidR="00CF6415" w:rsidRPr="00C01AF2" w:rsidTr="00D23F49">
        <w:trPr>
          <w:trHeight w:val="165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College student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21.0 (2.2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eastAsia="en-GB"/>
              </w:rPr>
            </w:pPr>
          </w:p>
        </w:tc>
      </w:tr>
      <w:tr w:rsidR="00CF6415" w:rsidRPr="00C01AF2" w:rsidTr="00D23F49">
        <w:trPr>
          <w:trHeight w:val="165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eastAsia="en-GB"/>
              </w:rPr>
            </w:pPr>
          </w:p>
        </w:tc>
      </w:tr>
      <w:tr w:rsidR="00CF6415" w:rsidRPr="00C01AF2" w:rsidTr="00D23F49">
        <w:trPr>
          <w:trHeight w:val="165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eastAsia="en-GB"/>
              </w:rPr>
            </w:pPr>
          </w:p>
        </w:tc>
      </w:tr>
      <w:tr w:rsidR="00CF6415" w:rsidRPr="00C01AF2" w:rsidTr="00D23F49">
        <w:trPr>
          <w:trHeight w:val="18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eastAsia="en-GB"/>
              </w:rPr>
            </w:pPr>
          </w:p>
        </w:tc>
      </w:tr>
      <w:tr w:rsidR="00CF6415" w:rsidRPr="00C01AF2" w:rsidTr="00D23F49">
        <w:trPr>
          <w:trHeight w:val="165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  <w:lang w:eastAsia="en-GB"/>
              </w:rPr>
            </w:pPr>
            <w:proofErr w:type="spellStart"/>
            <w:r w:rsidRPr="00C01AF2">
              <w:rPr>
                <w:rFonts w:eastAsia="Times New Roman" w:cs="Times New Roman"/>
                <w:sz w:val="12"/>
                <w:szCs w:val="12"/>
                <w:lang w:eastAsia="en-GB"/>
              </w:rPr>
              <w:t>Sengupta</w:t>
            </w:r>
            <w:proofErr w:type="spellEnd"/>
            <w:r w:rsidRPr="00C01AF2">
              <w:rPr>
                <w:rFonts w:eastAsia="Times New Roman" w:cs="Times New Roman"/>
                <w:sz w:val="12"/>
                <w:szCs w:val="12"/>
                <w:lang w:eastAsia="en-GB"/>
              </w:rPr>
              <w:t xml:space="preserve"> &amp; </w:t>
            </w:r>
            <w:proofErr w:type="spellStart"/>
            <w:r w:rsidRPr="00C01AF2">
              <w:rPr>
                <w:rFonts w:eastAsia="Times New Roman" w:cs="Times New Roman"/>
                <w:sz w:val="12"/>
                <w:szCs w:val="12"/>
                <w:lang w:eastAsia="en-GB"/>
              </w:rPr>
              <w:t>Sahoo</w:t>
            </w:r>
            <w:proofErr w:type="spellEnd"/>
            <w:r w:rsidRPr="00C01AF2">
              <w:rPr>
                <w:rFonts w:eastAsia="Times New Roman" w:cs="Times New Roman"/>
                <w:sz w:val="12"/>
                <w:szCs w:val="12"/>
                <w:lang w:eastAsia="en-GB"/>
              </w:rPr>
              <w:t xml:space="preserve"> 201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sz w:val="12"/>
                <w:szCs w:val="12"/>
                <w:lang w:eastAsia="en-GB"/>
              </w:rPr>
              <w:t>West Bengal, Indi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sz w:val="12"/>
                <w:szCs w:val="12"/>
                <w:lang w:eastAsia="en-GB"/>
              </w:rPr>
              <w:t xml:space="preserve">Fishermen slum in rural East </w:t>
            </w:r>
            <w:proofErr w:type="spellStart"/>
            <w:r w:rsidRPr="00C01AF2">
              <w:rPr>
                <w:rFonts w:eastAsia="Times New Roman" w:cs="Times New Roman"/>
                <w:sz w:val="12"/>
                <w:szCs w:val="12"/>
                <w:lang w:eastAsia="en-GB"/>
              </w:rPr>
              <w:t>Midnapore</w:t>
            </w:r>
            <w:proofErr w:type="spellEnd"/>
            <w:r w:rsidRPr="00C01AF2">
              <w:rPr>
                <w:rFonts w:eastAsia="Times New Roman" w:cs="Times New Roman"/>
                <w:sz w:val="12"/>
                <w:szCs w:val="12"/>
                <w:lang w:eastAsia="en-GB"/>
              </w:rPr>
              <w:t xml:space="preserve"> and urban college students from Kolkata, West Bengal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sz w:val="12"/>
                <w:szCs w:val="12"/>
                <w:lang w:eastAsia="en-GB"/>
              </w:rPr>
              <w:t>Cross-sectional</w:t>
            </w:r>
            <w:r w:rsidRPr="00C01AF2">
              <w:rPr>
                <w:rFonts w:eastAsia="Times New Roman" w:cs="Times New Roman"/>
                <w:sz w:val="12"/>
                <w:szCs w:val="12"/>
                <w:lang w:eastAsia="en-GB"/>
              </w:rPr>
              <w:br/>
              <w:t>random sampling (site selection N/A)</w:t>
            </w:r>
            <w:r w:rsidRPr="00C01AF2">
              <w:rPr>
                <w:rFonts w:eastAsia="Times New Roman" w:cs="Times New Roman"/>
                <w:sz w:val="12"/>
                <w:szCs w:val="12"/>
                <w:lang w:eastAsia="en-GB"/>
              </w:rPr>
              <w:br/>
            </w:r>
            <w:r w:rsidRPr="00C01AF2">
              <w:rPr>
                <w:rFonts w:eastAsia="Times New Roman" w:cs="Times New Roman"/>
                <w:sz w:val="12"/>
                <w:szCs w:val="12"/>
                <w:lang w:eastAsia="en-GB"/>
              </w:rPr>
              <w:br/>
              <w:t>(n=30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b/>
                <w:bCs/>
                <w:sz w:val="12"/>
                <w:szCs w:val="12"/>
                <w:lang w:eastAsia="en-GB"/>
              </w:rPr>
              <w:t xml:space="preserve">Excluded: </w:t>
            </w:r>
            <w:r w:rsidRPr="00C01AF2">
              <w:rPr>
                <w:rFonts w:eastAsia="Times New Roman" w:cs="Times New Roman"/>
                <w:sz w:val="12"/>
                <w:szCs w:val="12"/>
                <w:lang w:eastAsia="en-GB"/>
              </w:rPr>
              <w:t>BMI (kg/m</w:t>
            </w:r>
            <w:r w:rsidRPr="00C01AF2">
              <w:rPr>
                <w:rFonts w:eastAsia="Times New Roman" w:cs="Times New Roman"/>
                <w:sz w:val="12"/>
                <w:szCs w:val="12"/>
                <w:vertAlign w:val="superscript"/>
                <w:lang w:eastAsia="en-GB"/>
              </w:rPr>
              <w:t>2</w:t>
            </w:r>
            <w:r w:rsidRPr="00C01AF2">
              <w:rPr>
                <w:rFonts w:eastAsia="Times New Roman" w:cs="Times New Roman"/>
                <w:sz w:val="12"/>
                <w:szCs w:val="12"/>
                <w:lang w:eastAsia="en-GB"/>
              </w:rPr>
              <w:t>), DBP (mmHg), EE (Kcal min-2), % BF (%) (age adjusted), SBP (mmHg), WC</w:t>
            </w:r>
            <w:r>
              <w:rPr>
                <w:rFonts w:eastAsia="Times New Roman" w:cs="Times New Roman"/>
                <w:sz w:val="12"/>
                <w:szCs w:val="12"/>
                <w:lang w:eastAsia="en-GB"/>
              </w:rPr>
              <w:t xml:space="preserve"> </w:t>
            </w:r>
            <w:r w:rsidRPr="00C01AF2">
              <w:rPr>
                <w:rFonts w:eastAsia="Times New Roman" w:cs="Times New Roman"/>
                <w:sz w:val="12"/>
                <w:szCs w:val="12"/>
                <w:lang w:eastAsia="en-GB"/>
              </w:rPr>
              <w:t>(cm), WH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sz w:val="12"/>
                <w:szCs w:val="12"/>
                <w:lang w:eastAsia="en-GB"/>
              </w:rPr>
              <w:t>Non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Fishermen (slum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22.5 (2.9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18, 2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Non-smokers</w:t>
            </w: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br/>
            </w: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br/>
              <w:t xml:space="preserve">Students are different samples from the same college as other studies by </w:t>
            </w:r>
            <w:proofErr w:type="spellStart"/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Sengupta</w:t>
            </w:r>
            <w:proofErr w:type="spellEnd"/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 xml:space="preserve"> and colleagues</w:t>
            </w:r>
          </w:p>
        </w:tc>
      </w:tr>
      <w:tr w:rsidR="00CF6415" w:rsidRPr="00C01AF2" w:rsidTr="00D23F49">
        <w:trPr>
          <w:trHeight w:val="18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College student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21.9 (2.1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</w:tr>
      <w:tr w:rsidR="00CF6415" w:rsidRPr="00C01AF2" w:rsidTr="00D23F49">
        <w:trPr>
          <w:trHeight w:val="165"/>
        </w:trPr>
        <w:tc>
          <w:tcPr>
            <w:tcW w:w="0" w:type="auto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Van Minh et al. 2003</w:t>
            </w:r>
          </w:p>
        </w:tc>
        <w:tc>
          <w:tcPr>
            <w:tcW w:w="0" w:type="auto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Hatay</w:t>
            </w:r>
            <w:proofErr w:type="spellEnd"/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 xml:space="preserve"> Province, Vietnam</w:t>
            </w:r>
          </w:p>
        </w:tc>
        <w:tc>
          <w:tcPr>
            <w:tcW w:w="0" w:type="auto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 xml:space="preserve">Rural areas in </w:t>
            </w:r>
            <w:proofErr w:type="spellStart"/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Bavi</w:t>
            </w:r>
            <w:proofErr w:type="spellEnd"/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 xml:space="preserve"> District</w:t>
            </w:r>
          </w:p>
        </w:tc>
        <w:tc>
          <w:tcPr>
            <w:tcW w:w="0" w:type="auto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 xml:space="preserve">Cohort (longitudinal demographic surveillance system </w:t>
            </w:r>
            <w:proofErr w:type="spellStart"/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FilaBavi</w:t>
            </w:r>
            <w:proofErr w:type="spellEnd"/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 xml:space="preserve"> (n=49,543 person-years)),</w:t>
            </w: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br/>
              <w:t xml:space="preserve">Village cluster design </w:t>
            </w: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br/>
            </w: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br/>
              <w:t>(n=15,193 person-years)</w:t>
            </w:r>
          </w:p>
        </w:tc>
        <w:tc>
          <w:tcPr>
            <w:tcW w:w="0" w:type="auto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 xml:space="preserve">Excluded: </w:t>
            </w: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Cardiovascular Disease mortalit</w:t>
            </w:r>
            <w:r w:rsidRPr="00C01AF2">
              <w:rPr>
                <w:rFonts w:eastAsia="Times New Roman" w:cs="Times New Roman"/>
                <w:sz w:val="12"/>
                <w:szCs w:val="12"/>
                <w:lang w:eastAsia="en-GB"/>
              </w:rPr>
              <w:t>y (CVD) (for subgroup)</w:t>
            </w:r>
          </w:p>
        </w:tc>
        <w:tc>
          <w:tcPr>
            <w:tcW w:w="0" w:type="auto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sz w:val="12"/>
                <w:szCs w:val="12"/>
                <w:lang w:eastAsia="en-GB"/>
              </w:rPr>
              <w:t>CHD mortality, CVD mortality, pulmonary heart disease mortality, stroke mortality</w:t>
            </w:r>
          </w:p>
        </w:tc>
        <w:tc>
          <w:tcPr>
            <w:tcW w:w="0" w:type="auto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Age, gender, education, economic conditio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Farme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 xml:space="preserve"> 50, &gt;70</w:t>
            </w:r>
          </w:p>
        </w:tc>
        <w:tc>
          <w:tcPr>
            <w:tcW w:w="0" w:type="auto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Analysis restricted to subsample of participants aged ≥50 years (n=15 193/49 543 person-years)</w:t>
            </w:r>
          </w:p>
        </w:tc>
      </w:tr>
      <w:tr w:rsidR="00CF6415" w:rsidRPr="00C01AF2" w:rsidTr="00D23F49">
        <w:trPr>
          <w:trHeight w:val="165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Gover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</w:tr>
      <w:tr w:rsidR="00CF6415" w:rsidRPr="00C01AF2" w:rsidTr="00D23F49">
        <w:trPr>
          <w:trHeight w:val="165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 xml:space="preserve">Oth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</w:tr>
      <w:tr w:rsidR="00CF6415" w:rsidRPr="00C01AF2" w:rsidTr="00D23F49">
        <w:trPr>
          <w:trHeight w:val="33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Non-pension reti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</w:tr>
      <w:tr w:rsidR="00CF6415" w:rsidRPr="00C01AF2" w:rsidTr="00D23F49">
        <w:trPr>
          <w:trHeight w:val="51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 xml:space="preserve">Tota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15,193 person-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F6415" w:rsidRPr="00C01AF2" w:rsidRDefault="00CF6415" w:rsidP="00D23F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C01AF2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6415" w:rsidRPr="00C01AF2" w:rsidRDefault="00CF6415" w:rsidP="00D23F49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</w:tr>
    </w:tbl>
    <w:p w:rsidR="003C2C19" w:rsidRPr="00FB57E7" w:rsidRDefault="003C2C19" w:rsidP="00FB57E7">
      <w:pPr>
        <w:pStyle w:val="Legend"/>
        <w:spacing w:after="0" w:line="240" w:lineRule="auto"/>
      </w:pPr>
      <w:bookmarkStart w:id="0" w:name="_GoBack"/>
      <w:bookmarkEnd w:id="0"/>
    </w:p>
    <w:sectPr w:rsidR="003C2C19" w:rsidRPr="00FB57E7" w:rsidSect="00CF641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6415"/>
    <w:rsid w:val="000F6134"/>
    <w:rsid w:val="00197C80"/>
    <w:rsid w:val="002077B7"/>
    <w:rsid w:val="00290AE8"/>
    <w:rsid w:val="002B1AE1"/>
    <w:rsid w:val="0034577F"/>
    <w:rsid w:val="00381E11"/>
    <w:rsid w:val="003A5E0E"/>
    <w:rsid w:val="003C2C19"/>
    <w:rsid w:val="008B2A26"/>
    <w:rsid w:val="008F3E33"/>
    <w:rsid w:val="00A24F81"/>
    <w:rsid w:val="00B5268C"/>
    <w:rsid w:val="00B763E9"/>
    <w:rsid w:val="00C10E1C"/>
    <w:rsid w:val="00C36499"/>
    <w:rsid w:val="00C6144D"/>
    <w:rsid w:val="00C80233"/>
    <w:rsid w:val="00CF6415"/>
    <w:rsid w:val="00E31F10"/>
    <w:rsid w:val="00FB5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4BBA6F2"/>
  <w14:defaultImageDpi w14:val="330"/>
  <w15:chartTrackingRefBased/>
  <w15:docId w15:val="{6232F92D-E728-417C-9708-6A32FE9B0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6415"/>
    <w:pPr>
      <w:spacing w:after="200" w:line="48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CF6415"/>
    <w:pPr>
      <w:spacing w:before="240" w:after="240"/>
    </w:pPr>
    <w:rPr>
      <w:b/>
      <w:iCs/>
      <w:sz w:val="20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CF6415"/>
    <w:rPr>
      <w:rFonts w:ascii="Times New Roman" w:hAnsi="Times New Roman"/>
      <w:b/>
      <w:iCs/>
      <w:sz w:val="20"/>
      <w:szCs w:val="18"/>
    </w:rPr>
  </w:style>
  <w:style w:type="paragraph" w:customStyle="1" w:styleId="Legend">
    <w:name w:val="Legend"/>
    <w:basedOn w:val="Caption"/>
    <w:link w:val="LegendChar"/>
    <w:qFormat/>
    <w:rsid w:val="00CF6415"/>
    <w:rPr>
      <w:b w:val="0"/>
    </w:rPr>
  </w:style>
  <w:style w:type="character" w:customStyle="1" w:styleId="LegendChar">
    <w:name w:val="Legend Char"/>
    <w:basedOn w:val="CaptionChar"/>
    <w:link w:val="Legend"/>
    <w:rsid w:val="00CF6415"/>
    <w:rPr>
      <w:rFonts w:ascii="Times New Roman" w:hAnsi="Times New Roman"/>
      <w:b w:val="0"/>
      <w:i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104</Words>
  <Characters>6295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7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Sorensen</dc:creator>
  <cp:keywords/>
  <dc:description/>
  <cp:lastModifiedBy>Tina Sorensen</cp:lastModifiedBy>
  <cp:revision>4</cp:revision>
  <dcterms:created xsi:type="dcterms:W3CDTF">2019-11-07T12:43:00Z</dcterms:created>
  <dcterms:modified xsi:type="dcterms:W3CDTF">2020-01-25T14:53:00Z</dcterms:modified>
</cp:coreProperties>
</file>